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4519" w14:textId="4005370D" w:rsidR="001E183F" w:rsidRDefault="00083A99" w:rsidP="001E18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Pr="00083A99">
        <w:rPr>
          <w:rFonts w:ascii="Times New Roman" w:hAnsi="Times New Roman" w:cs="Times New Roman"/>
        </w:rPr>
        <w:t>Search strategy</w:t>
      </w:r>
      <w:r>
        <w:rPr>
          <w:rFonts w:ascii="Times New Roman" w:hAnsi="Times New Roman" w:cs="Times New Roman"/>
        </w:rPr>
        <w:t xml:space="preserve"> of different databases.</w:t>
      </w:r>
    </w:p>
    <w:tbl>
      <w:tblPr>
        <w:tblStyle w:val="a8"/>
        <w:tblW w:w="14029" w:type="dxa"/>
        <w:tblLook w:val="04A0" w:firstRow="1" w:lastRow="0" w:firstColumn="1" w:lastColumn="0" w:noHBand="0" w:noVBand="1"/>
      </w:tblPr>
      <w:tblGrid>
        <w:gridCol w:w="4148"/>
        <w:gridCol w:w="9881"/>
      </w:tblGrid>
      <w:tr w:rsidR="00083A99" w14:paraId="1D7FC71B" w14:textId="77777777" w:rsidTr="00083A99">
        <w:tc>
          <w:tcPr>
            <w:tcW w:w="4148" w:type="dxa"/>
          </w:tcPr>
          <w:p w14:paraId="2246AAD9" w14:textId="0B50AA56" w:rsidR="00083A99" w:rsidRDefault="00083A99" w:rsidP="001E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83A99"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9881" w:type="dxa"/>
          </w:tcPr>
          <w:p w14:paraId="0C15057A" w14:textId="1E255BB5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566AEF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083A99" w14:paraId="2327CC2D" w14:textId="77777777" w:rsidTr="00083A99">
        <w:tc>
          <w:tcPr>
            <w:tcW w:w="4148" w:type="dxa"/>
          </w:tcPr>
          <w:p w14:paraId="4A06099C" w14:textId="00B893E5" w:rsidR="00083A99" w:rsidRDefault="00083A99" w:rsidP="001E18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566AEF">
              <w:rPr>
                <w:rFonts w:ascii="Times New Roman" w:hAnsi="Times New Roman" w:cs="Times New Roman"/>
              </w:rPr>
              <w:t>ubmed</w:t>
            </w:r>
            <w:proofErr w:type="spellEnd"/>
          </w:p>
        </w:tc>
        <w:tc>
          <w:tcPr>
            <w:tcW w:w="9881" w:type="dxa"/>
          </w:tcPr>
          <w:p w14:paraId="64AB855A" w14:textId="21E654CD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083A99">
              <w:rPr>
                <w:rFonts w:ascii="Times New Roman" w:hAnsi="Times New Roman" w:cs="Times New Roman"/>
              </w:rPr>
              <w:t xml:space="preserve">((((((((Blood </w:t>
            </w:r>
            <w:proofErr w:type="spellStart"/>
            <w:r w:rsidRPr="00083A99">
              <w:rPr>
                <w:rFonts w:ascii="Times New Roman" w:hAnsi="Times New Roman" w:cs="Times New Roman"/>
              </w:rPr>
              <w:t>Platele</w:t>
            </w:r>
            <w:proofErr w:type="spellEnd"/>
            <w:r w:rsidRPr="00083A99">
              <w:rPr>
                <w:rFonts w:ascii="Times New Roman" w:hAnsi="Times New Roman" w:cs="Times New Roman"/>
              </w:rPr>
              <w:t>[Title/Abstract]) OR (Blood Platelet[Title/Abstract])) OR (Platelet, Blood[Title/Abstract])) OR (</w:t>
            </w:r>
            <w:proofErr w:type="spellStart"/>
            <w:r w:rsidRPr="00083A99">
              <w:rPr>
                <w:rFonts w:ascii="Times New Roman" w:hAnsi="Times New Roman" w:cs="Times New Roman"/>
              </w:rPr>
              <w:t>Platele</w:t>
            </w:r>
            <w:proofErr w:type="spellEnd"/>
            <w:r w:rsidRPr="00083A99">
              <w:rPr>
                <w:rFonts w:ascii="Times New Roman" w:hAnsi="Times New Roman" w:cs="Times New Roman"/>
              </w:rPr>
              <w:t>, Blood[Title/Abstract])) OR (Thrombocytes[Title/Abstract])) OR (Thrombocyte[Title/Abstract])) OR (</w:t>
            </w:r>
            <w:proofErr w:type="spellStart"/>
            <w:r w:rsidRPr="00083A99">
              <w:rPr>
                <w:rFonts w:ascii="Times New Roman" w:hAnsi="Times New Roman" w:cs="Times New Roman"/>
              </w:rPr>
              <w:t>Platele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[Title/Abstract])) OR (Platelet[Title/Abstract])) AND (((((((((((((((((((((((((Alzheimer's disease[Title/Abstract]) OR (Alzheimer Disease[Title/Abstract])) OR (Alzheimer Dementia[Title/Abstract])) OR (Alzheimer Dementias[Title/Abstract])) OR (Dementia Alzheimer[Title/Abstract])) OR (Alzheimer's Disease[Title/Abstract])) OR (Dementia Senile[Title/Abstract])) OR (Senile Dementia[Title/Abstract])) OR (Dementia Alzheimer Type[Title/Abstract])) OR (Alzheimer Type Dementia[Title/Abstract])) OR (Alzheimer Type Senile Dementia[Title/Abstract])) OR (Dementia Primary Senile Degenerative[Title/Abstract])) OR (Sclerosis Alzheimer[Title/Abstract])) OR (Alzheimer Syndrome[Title/Abstract])) OR (Alzheimer's Diseases[Title/Abstract])) OR (Alzheimer </w:t>
            </w:r>
            <w:r w:rsidRPr="00083A99">
              <w:rPr>
                <w:rFonts w:ascii="Times New Roman" w:hAnsi="Times New Roman" w:cs="Times New Roman"/>
              </w:rPr>
              <w:tab/>
              <w:t>Diseases[Title/Abstract])) OR (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s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Diseases[Title/Abstract])) OR (Senile Dementia Alzheimer Type[Title/Abstract])) OR (Dementia Presenile[Title/Abstract])) OR (Presenile Dementia[Title/Abstract])) OR (Alzheimer Disease Late Onset[Title/Abstract])) OR (Late Onset Alzheimer Disease[Title/Abstract])) OR (Alzheimer Disease Early Onset[Title/Abstract])) OR (Early Onset Alzheimer Disease[Title/Abstract])) OR (Presenile Alzheimer Dementia[Title/Abstract]))</w:t>
            </w:r>
          </w:p>
        </w:tc>
      </w:tr>
      <w:tr w:rsidR="00083A99" w14:paraId="4F86BC6E" w14:textId="77777777" w:rsidTr="00083A99">
        <w:tc>
          <w:tcPr>
            <w:tcW w:w="4148" w:type="dxa"/>
          </w:tcPr>
          <w:p w14:paraId="48D0A533" w14:textId="14AFD3DC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4A0F98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9881" w:type="dxa"/>
          </w:tcPr>
          <w:p w14:paraId="075E80FA" w14:textId="7BE423C9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083A99">
              <w:rPr>
                <w:rFonts w:ascii="Times New Roman" w:hAnsi="Times New Roman" w:cs="Times New Roman"/>
              </w:rPr>
              <w:t>((TS=(Alzheimer Dementia) OR TS=(Alzheimer Dementias) OR TS=(Alzheimer Disease) OR TS=(Alzheimer's Disease) OR TS=(Dementia, Senile) OR TS=(Senile Dementia) OR TS=(Presenile Dementia) OR TS=(Early Onset Alzheimer Disease) OR TS=(Presenile Alzheimer Dementia) OR TS=(Alzheimer Syndrome) OR TS=(Alzheimer Sclerosis))) AND (TS=(Blood Platelets) OR TS=(Blood Platelet) OR TS=(Platelet, Blood) OR TS=(Platelets, Blood) OR TS=(Thrombocytes) OR TS=(Thrombocyte) OR TS=(Platelets) OR TS=(Platelet))</w:t>
            </w:r>
          </w:p>
        </w:tc>
      </w:tr>
      <w:tr w:rsidR="00083A99" w14:paraId="23A1C03B" w14:textId="77777777" w:rsidTr="00083A99">
        <w:tc>
          <w:tcPr>
            <w:tcW w:w="4148" w:type="dxa"/>
          </w:tcPr>
          <w:p w14:paraId="7EF797FB" w14:textId="219D2FD7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4A0F98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9881" w:type="dxa"/>
          </w:tcPr>
          <w:p w14:paraId="7B8E7815" w14:textId="24E0DAD7" w:rsidR="00083A99" w:rsidRDefault="00083A99" w:rsidP="001E183F">
            <w:pPr>
              <w:rPr>
                <w:rFonts w:ascii="Times New Roman" w:hAnsi="Times New Roman" w:cs="Times New Roman"/>
              </w:rPr>
            </w:pPr>
            <w:r w:rsidRPr="00083A99">
              <w:rPr>
                <w:rFonts w:ascii="Times New Roman" w:hAnsi="Times New Roman" w:cs="Times New Roman"/>
              </w:rPr>
              <w:t>('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disease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dementia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senile dementia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sclerosis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syndrome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presenile dementia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early onset 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disease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presenile </w:t>
            </w:r>
            <w:proofErr w:type="spellStart"/>
            <w:r w:rsidRPr="00083A9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dementia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>) and ('blood platelets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blood platelet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'platelet, blood':</w:t>
            </w:r>
            <w:proofErr w:type="spellStart"/>
            <w:r w:rsidRPr="00083A99">
              <w:rPr>
                <w:rFonts w:ascii="Times New Roman" w:hAnsi="Times New Roman" w:cs="Times New Roman"/>
              </w:rPr>
              <w:t>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83A99">
              <w:rPr>
                <w:rFonts w:ascii="Times New Roman" w:hAnsi="Times New Roman" w:cs="Times New Roman"/>
              </w:rPr>
              <w:t>thrombocytes: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83A99">
              <w:rPr>
                <w:rFonts w:ascii="Times New Roman" w:hAnsi="Times New Roman" w:cs="Times New Roman"/>
              </w:rPr>
              <w:t>thrombocyte: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83A99">
              <w:rPr>
                <w:rFonts w:ascii="Times New Roman" w:hAnsi="Times New Roman" w:cs="Times New Roman"/>
              </w:rPr>
              <w:t>platelets: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083A99">
              <w:rPr>
                <w:rFonts w:ascii="Times New Roman" w:hAnsi="Times New Roman" w:cs="Times New Roman"/>
              </w:rPr>
              <w:t>platelet:ab,ti</w:t>
            </w:r>
            <w:proofErr w:type="spellEnd"/>
            <w:r w:rsidRPr="00083A99">
              <w:rPr>
                <w:rFonts w:ascii="Times New Roman" w:hAnsi="Times New Roman" w:cs="Times New Roman"/>
              </w:rPr>
              <w:t>)</w:t>
            </w:r>
          </w:p>
        </w:tc>
      </w:tr>
    </w:tbl>
    <w:p w14:paraId="13B36025" w14:textId="77777777" w:rsidR="00083A99" w:rsidRPr="004A0F98" w:rsidRDefault="00083A99" w:rsidP="00083A99">
      <w:pPr>
        <w:rPr>
          <w:rFonts w:ascii="Times New Roman" w:hAnsi="Times New Roman" w:cs="Times New Roman"/>
        </w:rPr>
      </w:pPr>
    </w:p>
    <w:sectPr w:rsidR="00083A99" w:rsidRPr="004A0F98" w:rsidSect="00083A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4B3A4" w14:textId="77777777" w:rsidR="00DF41BC" w:rsidRDefault="00DF41BC" w:rsidP="001E183F">
      <w:r>
        <w:separator/>
      </w:r>
    </w:p>
  </w:endnote>
  <w:endnote w:type="continuationSeparator" w:id="0">
    <w:p w14:paraId="2AFDDE6A" w14:textId="77777777" w:rsidR="00DF41BC" w:rsidRDefault="00DF41BC" w:rsidP="001E1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AD6B0" w14:textId="77777777" w:rsidR="00DF41BC" w:rsidRDefault="00DF41BC" w:rsidP="001E183F">
      <w:r>
        <w:separator/>
      </w:r>
    </w:p>
  </w:footnote>
  <w:footnote w:type="continuationSeparator" w:id="0">
    <w:p w14:paraId="255136B1" w14:textId="77777777" w:rsidR="00DF41BC" w:rsidRDefault="00DF41BC" w:rsidP="001E1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57964"/>
    <w:multiLevelType w:val="hybridMultilevel"/>
    <w:tmpl w:val="D41A7468"/>
    <w:lvl w:ilvl="0" w:tplc="60041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11239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W0sDQ2NjUyM7MwMjBR0lEKTi0uzszPAykwrQUAfJwvLSwAAAA="/>
  </w:docVars>
  <w:rsids>
    <w:rsidRoot w:val="008F7C94"/>
    <w:rsid w:val="00083A99"/>
    <w:rsid w:val="001E183F"/>
    <w:rsid w:val="002250F4"/>
    <w:rsid w:val="004A0F98"/>
    <w:rsid w:val="00566AEF"/>
    <w:rsid w:val="00567BE6"/>
    <w:rsid w:val="00872DAB"/>
    <w:rsid w:val="008F7C94"/>
    <w:rsid w:val="00AC0528"/>
    <w:rsid w:val="00DF41BC"/>
    <w:rsid w:val="00E947BF"/>
    <w:rsid w:val="00F15DE6"/>
    <w:rsid w:val="00F8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94DDE"/>
  <w15:chartTrackingRefBased/>
  <w15:docId w15:val="{2F7C912C-A04A-4F58-8987-0FD01B1C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83F"/>
    <w:rPr>
      <w:sz w:val="18"/>
      <w:szCs w:val="18"/>
    </w:rPr>
  </w:style>
  <w:style w:type="paragraph" w:styleId="a7">
    <w:name w:val="List Paragraph"/>
    <w:basedOn w:val="a"/>
    <w:uiPriority w:val="34"/>
    <w:qFormat/>
    <w:rsid w:val="00566AEF"/>
    <w:pPr>
      <w:ind w:firstLineChars="200" w:firstLine="420"/>
    </w:pPr>
  </w:style>
  <w:style w:type="table" w:styleId="a8">
    <w:name w:val="Table Grid"/>
    <w:basedOn w:val="a1"/>
    <w:uiPriority w:val="39"/>
    <w:rsid w:val="00083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8</cp:revision>
  <dcterms:created xsi:type="dcterms:W3CDTF">2022-12-20T05:55:00Z</dcterms:created>
  <dcterms:modified xsi:type="dcterms:W3CDTF">2023-01-10T15:42:00Z</dcterms:modified>
</cp:coreProperties>
</file>